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465"/>
        <w:gridCol w:w="3703"/>
        <w:gridCol w:w="922"/>
        <w:gridCol w:w="752"/>
        <w:gridCol w:w="1324"/>
      </w:tblGrid>
      <w:tr w:rsidR="00D323D0" w:rsidRPr="00EE17D5" w14:paraId="34C54773" w14:textId="77777777" w:rsidTr="0027116E">
        <w:trPr>
          <w:tblHeader/>
          <w:tblCellSpacing w:w="15" w:type="dxa"/>
        </w:trPr>
        <w:tc>
          <w:tcPr>
            <w:tcW w:w="2310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74DBB83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C1F578B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96E703A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D416F1" w14:textId="77777777" w:rsidR="00D323D0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810C65" w14:textId="77777777" w:rsidR="00D323D0" w:rsidRPr="00EE17D5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D323D0" w:rsidRPr="00EE17D5" w14:paraId="34C2CFFC" w14:textId="77777777" w:rsidTr="0027116E">
        <w:trPr>
          <w:tblHeader/>
          <w:tblCellSpacing w:w="15" w:type="dxa"/>
        </w:trPr>
        <w:tc>
          <w:tcPr>
            <w:tcW w:w="2310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52C891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E52895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52C806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D07D99" w14:textId="77777777" w:rsidR="00D323D0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E6F3451" w14:textId="77777777" w:rsidR="00D323D0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36EA2E" w14:textId="77777777" w:rsidR="00D323D0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D323D0" w:rsidRPr="00FD6E06" w14:paraId="31C4E9EE" w14:textId="77777777" w:rsidTr="0027116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0B1D854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323D0" w:rsidRPr="00FD6E06" w14:paraId="77A5DB06" w14:textId="77777777" w:rsidTr="0027116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F1A03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323D0" w:rsidRPr="00FD6E06" w14:paraId="21D0DA00" w14:textId="77777777" w:rsidTr="0027116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071A3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448D1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A4229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18D644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  <w:bookmarkEnd w:id="0"/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0D176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05EC8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D323D0" w:rsidRPr="00FD6E06" w14:paraId="5D5AB4FD" w14:textId="77777777" w:rsidTr="0027116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80671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C1217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ECB8E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93E032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0CE7A9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FFDDB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3D0" w:rsidRPr="00FD6E06" w14:paraId="0ACCA954" w14:textId="77777777" w:rsidTr="0027116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E4677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24D67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019CC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0A757C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9EFBD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7EE965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</w:rPr>
              <w:t>3 &amp; 5</w:t>
            </w:r>
          </w:p>
        </w:tc>
      </w:tr>
      <w:tr w:rsidR="00D323D0" w:rsidRPr="00FD6E06" w14:paraId="5CD3CD48" w14:textId="77777777" w:rsidTr="0027116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8A2A0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323D0" w:rsidRPr="00FD6E06" w14:paraId="64150599" w14:textId="77777777" w:rsidTr="0027116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73858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9651B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88E2E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235E97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F0A590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C75ED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D323D0" w:rsidRPr="00FD6E06" w14:paraId="3410D328" w14:textId="77777777" w:rsidTr="0027116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4AC21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C36E5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2BEEA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42FB09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A574EB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831D89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</w:tr>
      <w:tr w:rsidR="00D323D0" w:rsidRPr="00FD6E06" w14:paraId="5EDB7379" w14:textId="77777777" w:rsidTr="0027116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17CD4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E7594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1A12F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149A4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52C996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0C2B07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D323D0" w:rsidRPr="00FD6E06" w14:paraId="5C0AC4F3" w14:textId="77777777" w:rsidTr="0027116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9D12F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323D0" w:rsidRPr="00FD6E06" w14:paraId="7302BFE7" w14:textId="77777777" w:rsidTr="0027116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2860E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D9084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DF217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2D49E7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8EBD3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FBCD60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</w:rPr>
              <w:t>10</w:t>
            </w:r>
          </w:p>
        </w:tc>
      </w:tr>
      <w:tr w:rsidR="00D323D0" w:rsidRPr="00FD6E06" w14:paraId="3ADCF1C6" w14:textId="77777777" w:rsidTr="0027116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8ED90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E95D6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71B7E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68811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9EBF1B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163ADC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</w:rPr>
              <w:t>10</w:t>
            </w:r>
          </w:p>
        </w:tc>
      </w:tr>
      <w:tr w:rsidR="00D323D0" w:rsidRPr="00FD6E06" w14:paraId="4C97AA39" w14:textId="77777777" w:rsidTr="0027116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40954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6B188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59C53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B07FA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5DC3E8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17D0F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</w:rPr>
              <w:t>10</w:t>
            </w:r>
          </w:p>
        </w:tc>
      </w:tr>
      <w:tr w:rsidR="00D323D0" w:rsidRPr="00FD6E06" w14:paraId="13CAF2B4" w14:textId="77777777" w:rsidTr="0027116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16A3D9F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323D0" w:rsidRPr="00FD6E06" w14:paraId="5CBB9F07" w14:textId="77777777" w:rsidTr="0027116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D9344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79A87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00C93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F53F2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043E2A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D17D2B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</w:tr>
      <w:tr w:rsidR="00D323D0" w:rsidRPr="00FD6E06" w14:paraId="101B5F3F" w14:textId="77777777" w:rsidTr="0027116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0C988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025CB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6D035" w14:textId="77777777" w:rsidR="00D323D0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BAE7E03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24FD20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F8BC4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71C18E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</w:rPr>
              <w:t>2 &amp; 4</w:t>
            </w:r>
          </w:p>
        </w:tc>
      </w:tr>
      <w:tr w:rsidR="00D323D0" w:rsidRPr="00FD6E06" w14:paraId="791E156F" w14:textId="77777777" w:rsidTr="0027116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521B4B4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323D0" w:rsidRPr="00FD6E06" w14:paraId="38BE88D5" w14:textId="77777777" w:rsidTr="0027116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93E6F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CEC95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CFC2D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032156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2DC06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5FAEB7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</w:tr>
      <w:tr w:rsidR="00D323D0" w:rsidRPr="00FD6E06" w14:paraId="7AECEB9F" w14:textId="77777777" w:rsidTr="0027116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43204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F86BD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0DED9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1F622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C653E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4F522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</w:tr>
      <w:tr w:rsidR="00D323D0" w:rsidRPr="00FD6E06" w14:paraId="31C42078" w14:textId="77777777" w:rsidTr="0027116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81D88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1E477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67F06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13E232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969E9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C0F001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924E41">
              <w:rPr>
                <w:rFonts w:ascii="Arial" w:hAnsi="Arial" w:cs="Arial"/>
                <w:sz w:val="20"/>
                <w:szCs w:val="20"/>
                <w:lang w:eastAsia="en-GB"/>
              </w:rPr>
              <w:t>Appendix</w:t>
            </w:r>
          </w:p>
        </w:tc>
      </w:tr>
      <w:tr w:rsidR="00D323D0" w:rsidRPr="00FD6E06" w14:paraId="457DECAA" w14:textId="77777777" w:rsidTr="0027116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E67B8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323D0" w:rsidRPr="00FD6E06" w14:paraId="5A7CC1F8" w14:textId="77777777" w:rsidTr="0027116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D020A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3E9A9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7E2CC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245CE3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0C53D2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873BB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</w:rPr>
              <w:t>6-7</w:t>
            </w:r>
          </w:p>
        </w:tc>
      </w:tr>
      <w:tr w:rsidR="00D323D0" w:rsidRPr="00FD6E06" w14:paraId="45DB28BC" w14:textId="77777777" w:rsidTr="0027116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A3CA7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5D2A6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EE712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3834A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D0A158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CAA9A6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</w:rPr>
              <w:t>6-7</w:t>
            </w:r>
          </w:p>
        </w:tc>
      </w:tr>
      <w:tr w:rsidR="00D323D0" w:rsidRPr="00FD6E06" w14:paraId="2923067E" w14:textId="77777777" w:rsidTr="0027116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68F90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E43EF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0D946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C4E24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E6A5C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231680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</w:rPr>
              <w:t>6-7</w:t>
            </w:r>
          </w:p>
        </w:tc>
      </w:tr>
      <w:tr w:rsidR="00D323D0" w:rsidRPr="00FD6E06" w14:paraId="3963E564" w14:textId="77777777" w:rsidTr="0027116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CC905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895F7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DF3B4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1B2B76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5F3D5D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1D70D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</w:tr>
      <w:tr w:rsidR="00D323D0" w:rsidRPr="00FD6E06" w14:paraId="3AD10573" w14:textId="77777777" w:rsidTr="0027116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3F4BC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0AE1C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42B88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6E590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18108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FE0D5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</w:tr>
      <w:tr w:rsidR="00D323D0" w:rsidRPr="00FD6E06" w14:paraId="003EF320" w14:textId="77777777" w:rsidTr="0027116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ADDD9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DBC34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9DFCC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AB64D5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82368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3396D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</w:tr>
      <w:tr w:rsidR="00D323D0" w:rsidRPr="00FD6E06" w14:paraId="03588B42" w14:textId="77777777" w:rsidTr="0027116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1D517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D323D0" w:rsidRPr="00FD6E06" w14:paraId="46CCD2D8" w14:textId="77777777" w:rsidTr="0027116E">
        <w:trPr>
          <w:tblCellSpacing w:w="15" w:type="dxa"/>
        </w:trPr>
        <w:tc>
          <w:tcPr>
            <w:tcW w:w="2310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311CB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E9DDA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A5F95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E1911F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95118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F8FB49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</w:rPr>
              <w:t>7-8</w:t>
            </w:r>
          </w:p>
        </w:tc>
      </w:tr>
      <w:tr w:rsidR="00D323D0" w:rsidRPr="00FD6E06" w14:paraId="1E3AD38E" w14:textId="77777777" w:rsidTr="0027116E">
        <w:trPr>
          <w:tblCellSpacing w:w="15" w:type="dxa"/>
        </w:trPr>
        <w:tc>
          <w:tcPr>
            <w:tcW w:w="231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19291" w14:textId="77777777" w:rsidR="00D323D0" w:rsidRPr="00FD6E06" w:rsidRDefault="00D323D0" w:rsidP="0027116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0A64F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8F22E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F7B26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740943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9452D6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</w:rPr>
              <w:t>7-8</w:t>
            </w:r>
          </w:p>
        </w:tc>
      </w:tr>
      <w:tr w:rsidR="00D323D0" w:rsidRPr="00FD6E06" w14:paraId="62C83EDE" w14:textId="77777777" w:rsidTr="0027116E">
        <w:trPr>
          <w:tblCellSpacing w:w="15" w:type="dxa"/>
        </w:trPr>
        <w:tc>
          <w:tcPr>
            <w:tcW w:w="231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2B312" w14:textId="77777777" w:rsidR="00D323D0" w:rsidRPr="00FD6E06" w:rsidRDefault="00D323D0" w:rsidP="0027116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2C9421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B809F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203F1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E0685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ED1195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</w:rPr>
              <w:t>7-8</w:t>
            </w:r>
          </w:p>
        </w:tc>
      </w:tr>
      <w:tr w:rsidR="00D323D0" w:rsidRPr="00FD6E06" w14:paraId="0BC82DCB" w14:textId="77777777" w:rsidTr="0027116E">
        <w:trPr>
          <w:tblCellSpacing w:w="15" w:type="dxa"/>
        </w:trPr>
        <w:tc>
          <w:tcPr>
            <w:tcW w:w="231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0BE43" w14:textId="77777777" w:rsidR="00D323D0" w:rsidRPr="00FD6E06" w:rsidRDefault="00D323D0" w:rsidP="0027116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FF497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C74669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4DFDE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6D2A8E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065A70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3D0" w:rsidRPr="00FD6E06" w14:paraId="729E9C2D" w14:textId="77777777" w:rsidTr="0027116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17394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0BBC65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76168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0B037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251B39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2539D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</w:tr>
      <w:tr w:rsidR="00D323D0" w:rsidRPr="00FD6E06" w14:paraId="31074429" w14:textId="77777777" w:rsidTr="0027116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A6B26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D73EF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57D94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F63DD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711F7" w14:textId="77777777" w:rsidR="00D323D0" w:rsidRPr="00FD6E06" w:rsidRDefault="00D323D0" w:rsidP="0027116E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9142A" w14:textId="77777777" w:rsidR="00D323D0" w:rsidRPr="00FD6E06" w:rsidRDefault="00D323D0" w:rsidP="0027116E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</w:tr>
    </w:tbl>
    <w:p w14:paraId="2C3FFFA4" w14:textId="77777777" w:rsidR="00390313" w:rsidRDefault="00390313"/>
    <w:sectPr w:rsidR="003903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3D0"/>
    <w:rsid w:val="00390313"/>
    <w:rsid w:val="00797E14"/>
    <w:rsid w:val="008E0E3A"/>
    <w:rsid w:val="00A2039D"/>
    <w:rsid w:val="00CC1830"/>
    <w:rsid w:val="00D323D0"/>
    <w:rsid w:val="00D520AF"/>
    <w:rsid w:val="00FA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ECBAE"/>
  <w15:chartTrackingRefBased/>
  <w15:docId w15:val="{78264942-34D4-428C-AF99-20EF13D3F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3D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HK" w:eastAsia="zh-C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0E3A"/>
    <w:pPr>
      <w:keepNext/>
      <w:keepLines/>
      <w:spacing w:before="340" w:after="330" w:line="578" w:lineRule="auto"/>
      <w:outlineLvl w:val="0"/>
    </w:pPr>
    <w:rPr>
      <w:rFonts w:asciiTheme="minorHAnsi" w:eastAsiaTheme="minorHAnsi" w:hAnsiTheme="minorHAnsi" w:cs="SimSun"/>
      <w:b/>
      <w:bCs/>
      <w:kern w:val="44"/>
      <w:sz w:val="44"/>
      <w:szCs w:val="44"/>
      <w:lang w:val="en-GB" w:eastAsia="en-US"/>
      <w14:ligatures w14:val="standardContextual"/>
    </w:rPr>
  </w:style>
  <w:style w:type="paragraph" w:styleId="Heading2">
    <w:name w:val="heading 2"/>
    <w:basedOn w:val="Normal"/>
    <w:link w:val="Heading2Char"/>
    <w:autoRedefine/>
    <w:uiPriority w:val="9"/>
    <w:qFormat/>
    <w:rsid w:val="008E0E3A"/>
    <w:pPr>
      <w:spacing w:before="100" w:beforeAutospacing="1" w:after="100" w:afterAutospacing="1"/>
      <w:outlineLvl w:val="1"/>
    </w:pPr>
    <w:rPr>
      <w:rFonts w:asciiTheme="minorHAnsi" w:eastAsiaTheme="minorHAnsi" w:hAnsiTheme="minorHAnsi" w:cs="SimSun"/>
      <w:b/>
      <w:bCs/>
      <w:kern w:val="2"/>
      <w:sz w:val="36"/>
      <w:szCs w:val="36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23D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23D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23D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23D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23D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23D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23D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E3A"/>
    <w:rPr>
      <w:rFonts w:cs="SimSun"/>
      <w:b/>
      <w:bCs/>
      <w:kern w:val="44"/>
      <w:sz w:val="4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0E3A"/>
    <w:rPr>
      <w:rFonts w:cs="SimSun"/>
      <w:b/>
      <w:bCs/>
      <w:sz w:val="36"/>
      <w:szCs w:val="36"/>
      <w:lang w:val="en-GB"/>
    </w:rPr>
  </w:style>
  <w:style w:type="table" w:styleId="TableGrid">
    <w:name w:val="Table Grid"/>
    <w:basedOn w:val="TableNormal"/>
    <w:uiPriority w:val="39"/>
    <w:rsid w:val="008E0E3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D323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23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23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23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23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23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23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23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23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23D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23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23D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23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23D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23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23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23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23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4</Words>
  <Characters>4415</Characters>
  <Application>Microsoft Office Word</Application>
  <DocSecurity>0</DocSecurity>
  <Lines>36</Lines>
  <Paragraphs>10</Paragraphs>
  <ScaleCrop>false</ScaleCrop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Dhar</dc:creator>
  <cp:keywords/>
  <dc:description/>
  <cp:lastModifiedBy>Sakshi Dhar</cp:lastModifiedBy>
  <cp:revision>1</cp:revision>
  <dcterms:created xsi:type="dcterms:W3CDTF">2025-05-21T09:05:00Z</dcterms:created>
  <dcterms:modified xsi:type="dcterms:W3CDTF">2025-05-21T09:05:00Z</dcterms:modified>
</cp:coreProperties>
</file>